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FC1" w:rsidRPr="004F49EE" w:rsidRDefault="005A2839" w:rsidP="004F49EE">
      <w:pPr>
        <w:spacing w:line="240" w:lineRule="auto"/>
        <w:rPr>
          <w:rFonts w:ascii="Times New Roman" w:hAnsi="Times New Roman" w:cs="Times New Roman"/>
          <w:szCs w:val="20"/>
        </w:rPr>
      </w:pPr>
      <w:r w:rsidRPr="004F49EE">
        <w:rPr>
          <w:rFonts w:ascii="Times New Roman" w:hAnsi="Times New Roman" w:cs="Times New Roman"/>
          <w:b/>
          <w:szCs w:val="20"/>
        </w:rPr>
        <w:t>Table</w:t>
      </w:r>
      <w:r w:rsidR="002715BE" w:rsidRPr="004F49EE">
        <w:rPr>
          <w:rFonts w:ascii="Times New Roman" w:hAnsi="Times New Roman" w:cs="Times New Roman"/>
          <w:b/>
          <w:szCs w:val="20"/>
        </w:rPr>
        <w:t xml:space="preserve"> S</w:t>
      </w:r>
      <w:r w:rsidR="00706912" w:rsidRPr="004F49EE">
        <w:rPr>
          <w:rFonts w:ascii="Times New Roman" w:hAnsi="Times New Roman" w:cs="Times New Roman"/>
          <w:b/>
          <w:szCs w:val="20"/>
        </w:rPr>
        <w:t>6</w:t>
      </w:r>
      <w:r w:rsidR="003C0E24" w:rsidRPr="004F49EE">
        <w:rPr>
          <w:rFonts w:ascii="Times New Roman" w:hAnsi="Times New Roman" w:cs="Times New Roman"/>
          <w:szCs w:val="20"/>
        </w:rPr>
        <w:t xml:space="preserve"> </w:t>
      </w:r>
      <w:r w:rsidR="00E72FC1" w:rsidRPr="004F49EE">
        <w:rPr>
          <w:rFonts w:ascii="Times New Roman" w:hAnsi="Times New Roman" w:cs="Times New Roman"/>
          <w:szCs w:val="20"/>
        </w:rPr>
        <w:t>Crude and adjusted odd</w:t>
      </w:r>
      <w:r w:rsidR="00845627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E72FC1" w:rsidRPr="004F49EE">
        <w:rPr>
          <w:rFonts w:ascii="Times New Roman" w:hAnsi="Times New Roman" w:cs="Times New Roman"/>
          <w:szCs w:val="20"/>
        </w:rPr>
        <w:t xml:space="preserve"> ratios of influenza and </w:t>
      </w:r>
      <w:r w:rsidR="00B6449F" w:rsidRPr="004F49EE">
        <w:rPr>
          <w:rFonts w:ascii="Times New Roman" w:hAnsi="Times New Roman" w:cs="Times New Roman"/>
          <w:szCs w:val="20"/>
        </w:rPr>
        <w:t>URI</w:t>
      </w:r>
      <w:r w:rsidR="00E72FC1" w:rsidRPr="004F49EE">
        <w:rPr>
          <w:rFonts w:ascii="Times New Roman" w:hAnsi="Times New Roman" w:cs="Times New Roman"/>
          <w:szCs w:val="20"/>
        </w:rPr>
        <w:t xml:space="preserve"> (previous 15-45, 15-90</w:t>
      </w:r>
      <w:r w:rsidR="002D50DB" w:rsidRPr="004F49EE">
        <w:rPr>
          <w:rFonts w:ascii="Times New Roman" w:hAnsi="Times New Roman" w:cs="Times New Roman"/>
          <w:szCs w:val="20"/>
        </w:rPr>
        <w:t>,</w:t>
      </w:r>
      <w:r w:rsidR="00E72FC1" w:rsidRPr="004F49EE">
        <w:rPr>
          <w:rFonts w:ascii="Times New Roman" w:hAnsi="Times New Roman" w:cs="Times New Roman"/>
          <w:szCs w:val="20"/>
        </w:rPr>
        <w:t xml:space="preserve"> 31-90</w:t>
      </w:r>
      <w:r w:rsidR="002D50DB" w:rsidRPr="004F49EE">
        <w:rPr>
          <w:rFonts w:ascii="Times New Roman" w:hAnsi="Times New Roman" w:cs="Times New Roman"/>
          <w:szCs w:val="20"/>
        </w:rPr>
        <w:t>, 1-365</w:t>
      </w:r>
      <w:r w:rsidR="00E72FC1" w:rsidRPr="004F49EE">
        <w:rPr>
          <w:rFonts w:ascii="Times New Roman" w:hAnsi="Times New Roman" w:cs="Times New Roman"/>
          <w:szCs w:val="20"/>
        </w:rPr>
        <w:t xml:space="preserve"> days) </w:t>
      </w:r>
      <w:r w:rsidR="00DF081D" w:rsidRPr="004F49EE">
        <w:rPr>
          <w:rFonts w:ascii="Times New Roman" w:hAnsi="Times New Roman" w:cs="Times New Roman"/>
          <w:szCs w:val="20"/>
        </w:rPr>
        <w:t>for morbidity</w:t>
      </w:r>
      <w:r w:rsidR="00E72FC1" w:rsidRPr="004F49EE">
        <w:rPr>
          <w:rFonts w:ascii="Times New Roman" w:hAnsi="Times New Roman" w:cs="Times New Roman"/>
          <w:szCs w:val="20"/>
        </w:rPr>
        <w:t xml:space="preserve"> in COVID-19 participants</w:t>
      </w:r>
    </w:p>
    <w:tbl>
      <w:tblPr>
        <w:tblStyle w:val="a3"/>
        <w:tblW w:w="50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"/>
        <w:gridCol w:w="1905"/>
        <w:gridCol w:w="1777"/>
        <w:gridCol w:w="2153"/>
        <w:gridCol w:w="1855"/>
        <w:gridCol w:w="947"/>
        <w:gridCol w:w="1674"/>
        <w:gridCol w:w="855"/>
        <w:gridCol w:w="1546"/>
        <w:gridCol w:w="961"/>
      </w:tblGrid>
      <w:tr w:rsidR="00283B3B" w:rsidRPr="004F49EE" w:rsidTr="00120436">
        <w:tc>
          <w:tcPr>
            <w:tcW w:w="775" w:type="pct"/>
            <w:gridSpan w:val="2"/>
            <w:tcBorders>
              <w:bottom w:val="nil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638" w:type="pct"/>
            <w:tcBorders>
              <w:bottom w:val="nil"/>
            </w:tcBorders>
          </w:tcPr>
          <w:p w:rsidR="00283B3B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S</w:t>
            </w:r>
            <w:r w:rsidR="00283B3B"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evere</w:t>
            </w: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 xml:space="preserve"> participant</w:t>
            </w:r>
          </w:p>
        </w:tc>
        <w:tc>
          <w:tcPr>
            <w:tcW w:w="773" w:type="pct"/>
            <w:tcBorders>
              <w:bottom w:val="nil"/>
            </w:tcBorders>
          </w:tcPr>
          <w:p w:rsidR="00283B3B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</w:t>
            </w:r>
            <w:r w:rsidR="00283B3B"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ild</w:t>
            </w: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 xml:space="preserve"> participants</w:t>
            </w:r>
          </w:p>
        </w:tc>
        <w:tc>
          <w:tcPr>
            <w:tcW w:w="281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for morbidity</w:t>
            </w:r>
          </w:p>
        </w:tc>
      </w:tr>
      <w:tr w:rsidR="00283B3B" w:rsidRPr="004F49EE" w:rsidTr="00120436"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4F49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4F49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283B3B" w:rsidRPr="004F49EE" w:rsidRDefault="00283B3B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C775C2" w:rsidRPr="004F49EE" w:rsidTr="00120436">
        <w:tc>
          <w:tcPr>
            <w:tcW w:w="2186" w:type="pct"/>
            <w:gridSpan w:val="4"/>
            <w:tcBorders>
              <w:top w:val="single" w:sz="4" w:space="0" w:color="auto"/>
            </w:tcBorders>
          </w:tcPr>
          <w:p w:rsidR="00C775C2" w:rsidRPr="004F49EE" w:rsidRDefault="00746FE2" w:rsidP="004F49E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b/>
                <w:sz w:val="16"/>
                <w:szCs w:val="16"/>
              </w:rPr>
              <w:t>Previous 15-45 days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746FE2" w:rsidRPr="004F49EE" w:rsidTr="00120436">
        <w:tc>
          <w:tcPr>
            <w:tcW w:w="91" w:type="pct"/>
          </w:tcPr>
          <w:p w:rsidR="00746FE2" w:rsidRPr="004F49EE" w:rsidRDefault="00746FE2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pct"/>
          </w:tcPr>
          <w:p w:rsidR="00746FE2" w:rsidRPr="004F49EE" w:rsidRDefault="00746FE2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2/569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3/7,501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9-3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2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5-3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2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5-3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</w:tr>
      <w:tr w:rsidR="00746FE2" w:rsidRPr="004F49EE" w:rsidTr="00120436">
        <w:tc>
          <w:tcPr>
            <w:tcW w:w="91" w:type="pct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4" w:type="pct"/>
          </w:tcPr>
          <w:p w:rsidR="00746FE2" w:rsidRPr="004F49EE" w:rsidRDefault="00903424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51/569 (9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65/7,501 (1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56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7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93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7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31</w:t>
            </w:r>
          </w:p>
        </w:tc>
      </w:tr>
      <w:tr w:rsidR="00C775C2" w:rsidRPr="004F49EE" w:rsidTr="00120436">
        <w:tc>
          <w:tcPr>
            <w:tcW w:w="2186" w:type="pct"/>
            <w:gridSpan w:val="4"/>
          </w:tcPr>
          <w:p w:rsidR="00C775C2" w:rsidRPr="004F49EE" w:rsidRDefault="00746FE2" w:rsidP="004F49E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b/>
                <w:sz w:val="16"/>
                <w:szCs w:val="16"/>
              </w:rPr>
              <w:t>Previous 15-90 days</w:t>
            </w:r>
          </w:p>
        </w:tc>
        <w:tc>
          <w:tcPr>
            <w:tcW w:w="666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5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5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746FE2" w:rsidRPr="004F49EE" w:rsidTr="00120436">
        <w:tc>
          <w:tcPr>
            <w:tcW w:w="91" w:type="pct"/>
          </w:tcPr>
          <w:p w:rsidR="00746FE2" w:rsidRPr="004F49EE" w:rsidRDefault="00746FE2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pct"/>
          </w:tcPr>
          <w:p w:rsidR="00746FE2" w:rsidRPr="004F49EE" w:rsidRDefault="00746FE2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/569 (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13/7,501 (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1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9-2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8-2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</w:tr>
      <w:tr w:rsidR="00746FE2" w:rsidRPr="004F49EE" w:rsidTr="00120436">
        <w:tc>
          <w:tcPr>
            <w:tcW w:w="91" w:type="pct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4" w:type="pct"/>
          </w:tcPr>
          <w:p w:rsidR="00746FE2" w:rsidRPr="004F49EE" w:rsidRDefault="00903424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13/569 (19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,692/7,501 (22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5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9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4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4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</w:tr>
      <w:tr w:rsidR="00C775C2" w:rsidRPr="004F49EE" w:rsidTr="00120436">
        <w:tc>
          <w:tcPr>
            <w:tcW w:w="2186" w:type="pct"/>
            <w:gridSpan w:val="4"/>
          </w:tcPr>
          <w:p w:rsidR="00C775C2" w:rsidRPr="004F49EE" w:rsidRDefault="00746FE2" w:rsidP="004F49E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b/>
                <w:sz w:val="16"/>
                <w:szCs w:val="16"/>
              </w:rPr>
              <w:t>Previous 31-90 days</w:t>
            </w:r>
          </w:p>
        </w:tc>
        <w:tc>
          <w:tcPr>
            <w:tcW w:w="666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5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5" w:type="pct"/>
            <w:shd w:val="clear" w:color="auto" w:fill="auto"/>
          </w:tcPr>
          <w:p w:rsidR="00C775C2" w:rsidRPr="004F49EE" w:rsidRDefault="00C775C2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746FE2" w:rsidRPr="004F49EE" w:rsidTr="00120436">
        <w:tc>
          <w:tcPr>
            <w:tcW w:w="91" w:type="pct"/>
          </w:tcPr>
          <w:p w:rsidR="00746FE2" w:rsidRPr="004F49EE" w:rsidRDefault="00746FE2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pct"/>
          </w:tcPr>
          <w:p w:rsidR="00746FE2" w:rsidRPr="004F49EE" w:rsidRDefault="00746FE2" w:rsidP="004F49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/569 (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06/7,501 (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4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3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3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3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746FE2" w:rsidRPr="004F49EE" w:rsidRDefault="00746FE2" w:rsidP="004F4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610</w:t>
            </w:r>
          </w:p>
        </w:tc>
      </w:tr>
      <w:tr w:rsidR="00746FE2" w:rsidRPr="004F49EE" w:rsidTr="00120436">
        <w:tc>
          <w:tcPr>
            <w:tcW w:w="91" w:type="pct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4" w:type="pct"/>
          </w:tcPr>
          <w:p w:rsidR="00746FE2" w:rsidRPr="004F49EE" w:rsidRDefault="00903424" w:rsidP="004F49EE">
            <w:pPr>
              <w:widowControl/>
              <w:tabs>
                <w:tab w:val="left" w:pos="3765"/>
              </w:tabs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94/569 (16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,378/7,501 (18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0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1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81-1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746FE2" w:rsidRPr="004F49EE" w:rsidRDefault="00746FE2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</w:tr>
      <w:tr w:rsidR="00026E54" w:rsidRPr="004F49EE" w:rsidTr="00120436">
        <w:tc>
          <w:tcPr>
            <w:tcW w:w="2186" w:type="pct"/>
            <w:gridSpan w:val="4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b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6E54" w:rsidRPr="004F49EE" w:rsidTr="00120436">
        <w:tc>
          <w:tcPr>
            <w:tcW w:w="91" w:type="pct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4" w:type="pct"/>
          </w:tcPr>
          <w:p w:rsidR="00026E54" w:rsidRPr="004F49EE" w:rsidRDefault="00026E54" w:rsidP="004F49E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8" w:type="pct"/>
            <w:shd w:val="clear" w:color="auto" w:fill="auto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0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73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66" w:type="pct"/>
            <w:shd w:val="clear" w:color="auto" w:fill="auto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40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01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2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07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55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2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45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1</w:t>
            </w:r>
          </w:p>
        </w:tc>
      </w:tr>
      <w:tr w:rsidR="00026E54" w:rsidRPr="004F49EE" w:rsidTr="00120436">
        <w:tc>
          <w:tcPr>
            <w:tcW w:w="91" w:type="pct"/>
          </w:tcPr>
          <w:p w:rsidR="00026E54" w:rsidRPr="004F49EE" w:rsidRDefault="00026E54" w:rsidP="004F49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4" w:type="pct"/>
          </w:tcPr>
          <w:p w:rsidR="00026E54" w:rsidRPr="004F49EE" w:rsidRDefault="00903424" w:rsidP="004F49E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4F49E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8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5 (4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773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3 (3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666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40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01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07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55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45" w:type="pct"/>
            <w:shd w:val="clear" w:color="auto" w:fill="auto"/>
          </w:tcPr>
          <w:p w:rsidR="00026E54" w:rsidRPr="004F49EE" w:rsidRDefault="00026E54" w:rsidP="004F49E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6104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4F49E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3</w:t>
            </w:r>
          </w:p>
        </w:tc>
      </w:tr>
    </w:tbl>
    <w:p w:rsidR="004C5178" w:rsidRPr="004F49EE" w:rsidRDefault="004C5178" w:rsidP="004F49E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:rsidR="00584853" w:rsidRPr="004F49EE" w:rsidRDefault="00AA74B7" w:rsidP="004F49E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Unc</w:t>
      </w:r>
      <w:r w:rsidR="00584853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onditional logistic regression model, Significance at P &lt; 0</w:t>
      </w:r>
      <w:r w:rsidR="0086104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="00584853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584853" w:rsidRPr="004F49EE" w:rsidRDefault="0004392A" w:rsidP="004F49E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†</w:t>
      </w:r>
      <w:r w:rsidR="00584853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Model</w:t>
      </w:r>
      <w:r w:rsidR="00AF5FD4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1</w:t>
      </w:r>
      <w:r w:rsidR="00653B52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was</w:t>
      </w:r>
      <w:r w:rsidR="00651601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djusted </w:t>
      </w:r>
      <w:r w:rsidR="00584853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for </w:t>
      </w:r>
      <w:r w:rsidR="004D3F14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age, sex,</w:t>
      </w:r>
      <w:r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income,</w:t>
      </w:r>
      <w:r w:rsidR="00584853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CCI scores</w:t>
      </w:r>
      <w:r w:rsidR="00551167"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, asthma, COPD, and hypertension</w:t>
      </w:r>
    </w:p>
    <w:p w:rsidR="00584853" w:rsidRPr="004F49EE" w:rsidRDefault="0004392A" w:rsidP="004F49EE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4F49E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="0059199B" w:rsidRPr="004F49EE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</w:t>
      </w:r>
      <w:r w:rsidR="00861764" w:rsidRPr="004F49EE">
        <w:rPr>
          <w:rFonts w:ascii="Times New Roman" w:hAnsi="Times New Roman" w:cs="Times New Roman"/>
          <w:color w:val="000000" w:themeColor="text1"/>
          <w:szCs w:val="20"/>
        </w:rPr>
        <w:t xml:space="preserve"> influenza and </w:t>
      </w:r>
      <w:r w:rsidR="009A30B1" w:rsidRPr="004F49EE">
        <w:rPr>
          <w:rFonts w:ascii="Times New Roman" w:hAnsi="Times New Roman" w:cs="Times New Roman"/>
          <w:color w:val="000000" w:themeColor="text1"/>
          <w:szCs w:val="20"/>
        </w:rPr>
        <w:t>URI</w:t>
      </w:r>
    </w:p>
    <w:sectPr w:rsidR="00584853" w:rsidRPr="004F49EE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4009" w:rsidRDefault="00EB4009" w:rsidP="009111BF">
      <w:pPr>
        <w:spacing w:after="0" w:line="240" w:lineRule="auto"/>
      </w:pPr>
      <w:r>
        <w:separator/>
      </w:r>
    </w:p>
  </w:endnote>
  <w:endnote w:type="continuationSeparator" w:id="0">
    <w:p w:rsidR="00EB4009" w:rsidRDefault="00EB4009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4009" w:rsidRDefault="00EB4009" w:rsidP="009111BF">
      <w:pPr>
        <w:spacing w:after="0" w:line="240" w:lineRule="auto"/>
      </w:pPr>
      <w:r>
        <w:separator/>
      </w:r>
    </w:p>
  </w:footnote>
  <w:footnote w:type="continuationSeparator" w:id="0">
    <w:p w:rsidR="00EB4009" w:rsidRDefault="00EB4009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26E54"/>
    <w:rsid w:val="0004392A"/>
    <w:rsid w:val="0004715A"/>
    <w:rsid w:val="00054FD1"/>
    <w:rsid w:val="00057900"/>
    <w:rsid w:val="000644F7"/>
    <w:rsid w:val="00065125"/>
    <w:rsid w:val="00066850"/>
    <w:rsid w:val="00073385"/>
    <w:rsid w:val="00077840"/>
    <w:rsid w:val="00080182"/>
    <w:rsid w:val="000840E8"/>
    <w:rsid w:val="00086A76"/>
    <w:rsid w:val="00090410"/>
    <w:rsid w:val="00090DAD"/>
    <w:rsid w:val="00092ADE"/>
    <w:rsid w:val="000938E9"/>
    <w:rsid w:val="00096AA9"/>
    <w:rsid w:val="000A7E8D"/>
    <w:rsid w:val="000C01D2"/>
    <w:rsid w:val="000C0A1B"/>
    <w:rsid w:val="000C41FC"/>
    <w:rsid w:val="000C4F20"/>
    <w:rsid w:val="000C521C"/>
    <w:rsid w:val="000D19CE"/>
    <w:rsid w:val="000D2F44"/>
    <w:rsid w:val="000D6889"/>
    <w:rsid w:val="000D6B21"/>
    <w:rsid w:val="000D79EB"/>
    <w:rsid w:val="000E0404"/>
    <w:rsid w:val="000E3A0B"/>
    <w:rsid w:val="000F2676"/>
    <w:rsid w:val="00101806"/>
    <w:rsid w:val="001043E7"/>
    <w:rsid w:val="00107851"/>
    <w:rsid w:val="0011243F"/>
    <w:rsid w:val="00112BE7"/>
    <w:rsid w:val="00112F15"/>
    <w:rsid w:val="00113482"/>
    <w:rsid w:val="001142F1"/>
    <w:rsid w:val="00120373"/>
    <w:rsid w:val="001203F8"/>
    <w:rsid w:val="00120436"/>
    <w:rsid w:val="00122369"/>
    <w:rsid w:val="001230AA"/>
    <w:rsid w:val="001251D5"/>
    <w:rsid w:val="0012520C"/>
    <w:rsid w:val="00126074"/>
    <w:rsid w:val="00132846"/>
    <w:rsid w:val="00136A46"/>
    <w:rsid w:val="00136C0B"/>
    <w:rsid w:val="00140C27"/>
    <w:rsid w:val="001412B1"/>
    <w:rsid w:val="00143E7E"/>
    <w:rsid w:val="001505C4"/>
    <w:rsid w:val="00157D0C"/>
    <w:rsid w:val="001622C6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86933"/>
    <w:rsid w:val="00191A4F"/>
    <w:rsid w:val="00192B04"/>
    <w:rsid w:val="00194AD0"/>
    <w:rsid w:val="001B7235"/>
    <w:rsid w:val="001C079D"/>
    <w:rsid w:val="001C11E1"/>
    <w:rsid w:val="001C158E"/>
    <w:rsid w:val="001C6901"/>
    <w:rsid w:val="001C6B1E"/>
    <w:rsid w:val="001D1E08"/>
    <w:rsid w:val="001D2DEA"/>
    <w:rsid w:val="001D50B4"/>
    <w:rsid w:val="001D6591"/>
    <w:rsid w:val="001E209B"/>
    <w:rsid w:val="001F0B57"/>
    <w:rsid w:val="002063B1"/>
    <w:rsid w:val="00210505"/>
    <w:rsid w:val="00211D0B"/>
    <w:rsid w:val="002126DB"/>
    <w:rsid w:val="00213CF3"/>
    <w:rsid w:val="00214C1C"/>
    <w:rsid w:val="00220933"/>
    <w:rsid w:val="00221D7E"/>
    <w:rsid w:val="002250B5"/>
    <w:rsid w:val="00226C40"/>
    <w:rsid w:val="00226DD6"/>
    <w:rsid w:val="00227BEB"/>
    <w:rsid w:val="00253D72"/>
    <w:rsid w:val="00261F69"/>
    <w:rsid w:val="00263209"/>
    <w:rsid w:val="00263B9F"/>
    <w:rsid w:val="00265EE4"/>
    <w:rsid w:val="002715BE"/>
    <w:rsid w:val="00271DC0"/>
    <w:rsid w:val="00277B2D"/>
    <w:rsid w:val="002803BE"/>
    <w:rsid w:val="00280641"/>
    <w:rsid w:val="00281CF4"/>
    <w:rsid w:val="002830AA"/>
    <w:rsid w:val="00283B3B"/>
    <w:rsid w:val="002865ED"/>
    <w:rsid w:val="0028671D"/>
    <w:rsid w:val="00291ABA"/>
    <w:rsid w:val="002A5CAC"/>
    <w:rsid w:val="002A773E"/>
    <w:rsid w:val="002C3A53"/>
    <w:rsid w:val="002C6327"/>
    <w:rsid w:val="002D09FE"/>
    <w:rsid w:val="002D50DB"/>
    <w:rsid w:val="002D7637"/>
    <w:rsid w:val="002D785D"/>
    <w:rsid w:val="002E4AEC"/>
    <w:rsid w:val="00306B9B"/>
    <w:rsid w:val="00307545"/>
    <w:rsid w:val="0031377E"/>
    <w:rsid w:val="0031442E"/>
    <w:rsid w:val="0031448F"/>
    <w:rsid w:val="00317CA7"/>
    <w:rsid w:val="00321264"/>
    <w:rsid w:val="00321D63"/>
    <w:rsid w:val="0032219D"/>
    <w:rsid w:val="0033629D"/>
    <w:rsid w:val="00341B1F"/>
    <w:rsid w:val="003457F4"/>
    <w:rsid w:val="003471B1"/>
    <w:rsid w:val="00352C3B"/>
    <w:rsid w:val="003547B1"/>
    <w:rsid w:val="00370263"/>
    <w:rsid w:val="00370813"/>
    <w:rsid w:val="00372077"/>
    <w:rsid w:val="00372814"/>
    <w:rsid w:val="00372DB1"/>
    <w:rsid w:val="00381D34"/>
    <w:rsid w:val="003978C6"/>
    <w:rsid w:val="003B10E1"/>
    <w:rsid w:val="003B211E"/>
    <w:rsid w:val="003C0E24"/>
    <w:rsid w:val="003C3ADC"/>
    <w:rsid w:val="003C760D"/>
    <w:rsid w:val="003D2D54"/>
    <w:rsid w:val="003E57C9"/>
    <w:rsid w:val="003F3428"/>
    <w:rsid w:val="003F65D2"/>
    <w:rsid w:val="0040180E"/>
    <w:rsid w:val="00402B7B"/>
    <w:rsid w:val="00403D89"/>
    <w:rsid w:val="0041008B"/>
    <w:rsid w:val="00414DA2"/>
    <w:rsid w:val="00417342"/>
    <w:rsid w:val="004217E3"/>
    <w:rsid w:val="004242AB"/>
    <w:rsid w:val="00425883"/>
    <w:rsid w:val="00426E53"/>
    <w:rsid w:val="00427286"/>
    <w:rsid w:val="00435994"/>
    <w:rsid w:val="0044289C"/>
    <w:rsid w:val="00443427"/>
    <w:rsid w:val="00447C07"/>
    <w:rsid w:val="00451897"/>
    <w:rsid w:val="0045309D"/>
    <w:rsid w:val="004536DB"/>
    <w:rsid w:val="00454A22"/>
    <w:rsid w:val="00454FE4"/>
    <w:rsid w:val="004569D6"/>
    <w:rsid w:val="004604FB"/>
    <w:rsid w:val="004656AE"/>
    <w:rsid w:val="0046625D"/>
    <w:rsid w:val="004764EB"/>
    <w:rsid w:val="0047746C"/>
    <w:rsid w:val="004847B3"/>
    <w:rsid w:val="00491137"/>
    <w:rsid w:val="00494000"/>
    <w:rsid w:val="004A0F79"/>
    <w:rsid w:val="004A26D0"/>
    <w:rsid w:val="004A7063"/>
    <w:rsid w:val="004A7CBD"/>
    <w:rsid w:val="004B0B3D"/>
    <w:rsid w:val="004B3B57"/>
    <w:rsid w:val="004B4BC9"/>
    <w:rsid w:val="004C211C"/>
    <w:rsid w:val="004C5178"/>
    <w:rsid w:val="004C5998"/>
    <w:rsid w:val="004D37BC"/>
    <w:rsid w:val="004D3F14"/>
    <w:rsid w:val="004E39B0"/>
    <w:rsid w:val="004F49EE"/>
    <w:rsid w:val="00502A01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DC7"/>
    <w:rsid w:val="00547F32"/>
    <w:rsid w:val="00551167"/>
    <w:rsid w:val="00551ACE"/>
    <w:rsid w:val="00564E95"/>
    <w:rsid w:val="00575AE5"/>
    <w:rsid w:val="00577C04"/>
    <w:rsid w:val="00582F78"/>
    <w:rsid w:val="00584853"/>
    <w:rsid w:val="00586529"/>
    <w:rsid w:val="00586712"/>
    <w:rsid w:val="00590E2A"/>
    <w:rsid w:val="0059199B"/>
    <w:rsid w:val="00593BB4"/>
    <w:rsid w:val="005A2839"/>
    <w:rsid w:val="005A29CE"/>
    <w:rsid w:val="005A29FA"/>
    <w:rsid w:val="005A6EBC"/>
    <w:rsid w:val="005B28A0"/>
    <w:rsid w:val="005B6842"/>
    <w:rsid w:val="005B697E"/>
    <w:rsid w:val="005B74A6"/>
    <w:rsid w:val="005C0370"/>
    <w:rsid w:val="005C0478"/>
    <w:rsid w:val="005C090C"/>
    <w:rsid w:val="005C1A13"/>
    <w:rsid w:val="005C27CB"/>
    <w:rsid w:val="005C5CF8"/>
    <w:rsid w:val="005D3C07"/>
    <w:rsid w:val="005E21CD"/>
    <w:rsid w:val="005E4652"/>
    <w:rsid w:val="005E4E29"/>
    <w:rsid w:val="005F13C3"/>
    <w:rsid w:val="005F66BA"/>
    <w:rsid w:val="00600566"/>
    <w:rsid w:val="00602C3C"/>
    <w:rsid w:val="00604E6B"/>
    <w:rsid w:val="006111E7"/>
    <w:rsid w:val="0061152B"/>
    <w:rsid w:val="00612BE9"/>
    <w:rsid w:val="006147E3"/>
    <w:rsid w:val="00622AA9"/>
    <w:rsid w:val="006309D8"/>
    <w:rsid w:val="00635B88"/>
    <w:rsid w:val="00636C27"/>
    <w:rsid w:val="00641B3B"/>
    <w:rsid w:val="00642833"/>
    <w:rsid w:val="00651601"/>
    <w:rsid w:val="006519D6"/>
    <w:rsid w:val="00652813"/>
    <w:rsid w:val="00653B52"/>
    <w:rsid w:val="0065611F"/>
    <w:rsid w:val="00656265"/>
    <w:rsid w:val="0066063B"/>
    <w:rsid w:val="006607FE"/>
    <w:rsid w:val="00660DAF"/>
    <w:rsid w:val="00677BA8"/>
    <w:rsid w:val="006804FA"/>
    <w:rsid w:val="00682F06"/>
    <w:rsid w:val="006A0B85"/>
    <w:rsid w:val="006A5C24"/>
    <w:rsid w:val="006A661E"/>
    <w:rsid w:val="006A7C21"/>
    <w:rsid w:val="006B19E6"/>
    <w:rsid w:val="006B5DB1"/>
    <w:rsid w:val="006C0AA5"/>
    <w:rsid w:val="006C196F"/>
    <w:rsid w:val="006C49CE"/>
    <w:rsid w:val="006C76BC"/>
    <w:rsid w:val="006D5EBE"/>
    <w:rsid w:val="006D61EE"/>
    <w:rsid w:val="006E441E"/>
    <w:rsid w:val="006F3127"/>
    <w:rsid w:val="006F3FE7"/>
    <w:rsid w:val="006F42F2"/>
    <w:rsid w:val="00700255"/>
    <w:rsid w:val="00706912"/>
    <w:rsid w:val="0071366D"/>
    <w:rsid w:val="00725314"/>
    <w:rsid w:val="007301DD"/>
    <w:rsid w:val="007339E9"/>
    <w:rsid w:val="00742C15"/>
    <w:rsid w:val="007430E9"/>
    <w:rsid w:val="00744054"/>
    <w:rsid w:val="00746154"/>
    <w:rsid w:val="00746FE2"/>
    <w:rsid w:val="00750D3B"/>
    <w:rsid w:val="00751926"/>
    <w:rsid w:val="007524BC"/>
    <w:rsid w:val="00755B80"/>
    <w:rsid w:val="007621FC"/>
    <w:rsid w:val="00762E61"/>
    <w:rsid w:val="00764148"/>
    <w:rsid w:val="007644DA"/>
    <w:rsid w:val="00772377"/>
    <w:rsid w:val="00776670"/>
    <w:rsid w:val="00784939"/>
    <w:rsid w:val="0078709E"/>
    <w:rsid w:val="007870F2"/>
    <w:rsid w:val="00790335"/>
    <w:rsid w:val="007A204E"/>
    <w:rsid w:val="007A4A88"/>
    <w:rsid w:val="007A5057"/>
    <w:rsid w:val="007B79C0"/>
    <w:rsid w:val="007C1B18"/>
    <w:rsid w:val="007C3E7B"/>
    <w:rsid w:val="007D366E"/>
    <w:rsid w:val="007D422D"/>
    <w:rsid w:val="007D5219"/>
    <w:rsid w:val="007E353D"/>
    <w:rsid w:val="007F1EA1"/>
    <w:rsid w:val="007F3998"/>
    <w:rsid w:val="007F6AEF"/>
    <w:rsid w:val="00801EDD"/>
    <w:rsid w:val="00801FBA"/>
    <w:rsid w:val="00804392"/>
    <w:rsid w:val="00815609"/>
    <w:rsid w:val="00827F27"/>
    <w:rsid w:val="008311BE"/>
    <w:rsid w:val="00832192"/>
    <w:rsid w:val="00836F07"/>
    <w:rsid w:val="008371D2"/>
    <w:rsid w:val="00840D63"/>
    <w:rsid w:val="008436A5"/>
    <w:rsid w:val="00845475"/>
    <w:rsid w:val="008455C6"/>
    <w:rsid w:val="00845627"/>
    <w:rsid w:val="00845BDF"/>
    <w:rsid w:val="00857EE4"/>
    <w:rsid w:val="00861045"/>
    <w:rsid w:val="00861764"/>
    <w:rsid w:val="00861D3C"/>
    <w:rsid w:val="008646E2"/>
    <w:rsid w:val="00865FBF"/>
    <w:rsid w:val="00873252"/>
    <w:rsid w:val="008739D7"/>
    <w:rsid w:val="00873E02"/>
    <w:rsid w:val="00884033"/>
    <w:rsid w:val="00892F23"/>
    <w:rsid w:val="008952D2"/>
    <w:rsid w:val="008971EA"/>
    <w:rsid w:val="008A10C1"/>
    <w:rsid w:val="008A2D87"/>
    <w:rsid w:val="008A3DE2"/>
    <w:rsid w:val="008A4520"/>
    <w:rsid w:val="008A581B"/>
    <w:rsid w:val="008B04DC"/>
    <w:rsid w:val="008B3CAD"/>
    <w:rsid w:val="008B6211"/>
    <w:rsid w:val="008C405A"/>
    <w:rsid w:val="008C75CC"/>
    <w:rsid w:val="008D2FDA"/>
    <w:rsid w:val="008D4369"/>
    <w:rsid w:val="008D6378"/>
    <w:rsid w:val="008E1F6B"/>
    <w:rsid w:val="008E541C"/>
    <w:rsid w:val="008E75FD"/>
    <w:rsid w:val="008F01B0"/>
    <w:rsid w:val="008F3D49"/>
    <w:rsid w:val="008F5CA9"/>
    <w:rsid w:val="00903424"/>
    <w:rsid w:val="009102B4"/>
    <w:rsid w:val="009111BF"/>
    <w:rsid w:val="00930D2B"/>
    <w:rsid w:val="00937A72"/>
    <w:rsid w:val="0094516F"/>
    <w:rsid w:val="00950C79"/>
    <w:rsid w:val="00953DDA"/>
    <w:rsid w:val="00954B1C"/>
    <w:rsid w:val="00957AD4"/>
    <w:rsid w:val="0096576E"/>
    <w:rsid w:val="00965E17"/>
    <w:rsid w:val="009672B3"/>
    <w:rsid w:val="00970CEE"/>
    <w:rsid w:val="00970E68"/>
    <w:rsid w:val="00971238"/>
    <w:rsid w:val="00971646"/>
    <w:rsid w:val="00984D09"/>
    <w:rsid w:val="009965A2"/>
    <w:rsid w:val="00996AC7"/>
    <w:rsid w:val="009A30B1"/>
    <w:rsid w:val="009B16D3"/>
    <w:rsid w:val="009B1B69"/>
    <w:rsid w:val="009D1A57"/>
    <w:rsid w:val="009E2968"/>
    <w:rsid w:val="009E3AD1"/>
    <w:rsid w:val="009E7D11"/>
    <w:rsid w:val="00A01438"/>
    <w:rsid w:val="00A02976"/>
    <w:rsid w:val="00A11198"/>
    <w:rsid w:val="00A1255C"/>
    <w:rsid w:val="00A21F82"/>
    <w:rsid w:val="00A264C4"/>
    <w:rsid w:val="00A30523"/>
    <w:rsid w:val="00A31030"/>
    <w:rsid w:val="00A315AD"/>
    <w:rsid w:val="00A40612"/>
    <w:rsid w:val="00A441C9"/>
    <w:rsid w:val="00A5008C"/>
    <w:rsid w:val="00A532E3"/>
    <w:rsid w:val="00A615F4"/>
    <w:rsid w:val="00A6451F"/>
    <w:rsid w:val="00A66B9B"/>
    <w:rsid w:val="00A8025D"/>
    <w:rsid w:val="00A81E9D"/>
    <w:rsid w:val="00A82019"/>
    <w:rsid w:val="00A870E2"/>
    <w:rsid w:val="00A912E7"/>
    <w:rsid w:val="00A93DB8"/>
    <w:rsid w:val="00A956AF"/>
    <w:rsid w:val="00AA3DC0"/>
    <w:rsid w:val="00AA4CB1"/>
    <w:rsid w:val="00AA4E50"/>
    <w:rsid w:val="00AA74B7"/>
    <w:rsid w:val="00AB0FF4"/>
    <w:rsid w:val="00AC1E9E"/>
    <w:rsid w:val="00AE2766"/>
    <w:rsid w:val="00AE5C91"/>
    <w:rsid w:val="00AF2967"/>
    <w:rsid w:val="00AF4182"/>
    <w:rsid w:val="00AF4C08"/>
    <w:rsid w:val="00AF5FD4"/>
    <w:rsid w:val="00AF7127"/>
    <w:rsid w:val="00B00AEC"/>
    <w:rsid w:val="00B10236"/>
    <w:rsid w:val="00B12A5A"/>
    <w:rsid w:val="00B14B96"/>
    <w:rsid w:val="00B16A71"/>
    <w:rsid w:val="00B17759"/>
    <w:rsid w:val="00B215B2"/>
    <w:rsid w:val="00B236CE"/>
    <w:rsid w:val="00B31741"/>
    <w:rsid w:val="00B434B3"/>
    <w:rsid w:val="00B45D0F"/>
    <w:rsid w:val="00B61A5C"/>
    <w:rsid w:val="00B633FB"/>
    <w:rsid w:val="00B6449F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A261C"/>
    <w:rsid w:val="00BB2942"/>
    <w:rsid w:val="00BB425B"/>
    <w:rsid w:val="00BC67AB"/>
    <w:rsid w:val="00BC7311"/>
    <w:rsid w:val="00BD5196"/>
    <w:rsid w:val="00BD7C24"/>
    <w:rsid w:val="00BE34EF"/>
    <w:rsid w:val="00BE68A6"/>
    <w:rsid w:val="00BE6DCC"/>
    <w:rsid w:val="00BF6E63"/>
    <w:rsid w:val="00C0532C"/>
    <w:rsid w:val="00C10883"/>
    <w:rsid w:val="00C25DC5"/>
    <w:rsid w:val="00C265C6"/>
    <w:rsid w:val="00C30BAD"/>
    <w:rsid w:val="00C37D8F"/>
    <w:rsid w:val="00C43D76"/>
    <w:rsid w:val="00C47281"/>
    <w:rsid w:val="00C51EC3"/>
    <w:rsid w:val="00C54341"/>
    <w:rsid w:val="00C621E6"/>
    <w:rsid w:val="00C629D8"/>
    <w:rsid w:val="00C6360F"/>
    <w:rsid w:val="00C66B44"/>
    <w:rsid w:val="00C709D0"/>
    <w:rsid w:val="00C741B9"/>
    <w:rsid w:val="00C774D3"/>
    <w:rsid w:val="00C775C2"/>
    <w:rsid w:val="00C96BCD"/>
    <w:rsid w:val="00C96CD9"/>
    <w:rsid w:val="00CA0B56"/>
    <w:rsid w:val="00CA48D2"/>
    <w:rsid w:val="00CB17A6"/>
    <w:rsid w:val="00CB5CDB"/>
    <w:rsid w:val="00CC2D53"/>
    <w:rsid w:val="00CC5498"/>
    <w:rsid w:val="00CC6DC1"/>
    <w:rsid w:val="00CD2A3A"/>
    <w:rsid w:val="00CD482E"/>
    <w:rsid w:val="00CD7B58"/>
    <w:rsid w:val="00CD7D7E"/>
    <w:rsid w:val="00CE055D"/>
    <w:rsid w:val="00CE39F6"/>
    <w:rsid w:val="00CE6FE2"/>
    <w:rsid w:val="00CF10AF"/>
    <w:rsid w:val="00CF4921"/>
    <w:rsid w:val="00D141E1"/>
    <w:rsid w:val="00D161AE"/>
    <w:rsid w:val="00D16FDA"/>
    <w:rsid w:val="00D23995"/>
    <w:rsid w:val="00D314F4"/>
    <w:rsid w:val="00D36788"/>
    <w:rsid w:val="00D4187E"/>
    <w:rsid w:val="00D4328D"/>
    <w:rsid w:val="00D4420A"/>
    <w:rsid w:val="00D44F91"/>
    <w:rsid w:val="00D56EB1"/>
    <w:rsid w:val="00D600AB"/>
    <w:rsid w:val="00D63BDF"/>
    <w:rsid w:val="00D662B2"/>
    <w:rsid w:val="00D8296C"/>
    <w:rsid w:val="00D83CAE"/>
    <w:rsid w:val="00D8407F"/>
    <w:rsid w:val="00D90AA5"/>
    <w:rsid w:val="00D93C0E"/>
    <w:rsid w:val="00D946BA"/>
    <w:rsid w:val="00D9695C"/>
    <w:rsid w:val="00D97B3A"/>
    <w:rsid w:val="00DA42A9"/>
    <w:rsid w:val="00DB2AA3"/>
    <w:rsid w:val="00DB4623"/>
    <w:rsid w:val="00DC48A7"/>
    <w:rsid w:val="00DC63F5"/>
    <w:rsid w:val="00DD0095"/>
    <w:rsid w:val="00DE0FA7"/>
    <w:rsid w:val="00DE34D9"/>
    <w:rsid w:val="00DE5AFB"/>
    <w:rsid w:val="00DE677C"/>
    <w:rsid w:val="00DF0381"/>
    <w:rsid w:val="00DF081D"/>
    <w:rsid w:val="00DF30F3"/>
    <w:rsid w:val="00DF46AE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30C10"/>
    <w:rsid w:val="00E4116E"/>
    <w:rsid w:val="00E5372D"/>
    <w:rsid w:val="00E54E52"/>
    <w:rsid w:val="00E704AC"/>
    <w:rsid w:val="00E72FC1"/>
    <w:rsid w:val="00E80AA5"/>
    <w:rsid w:val="00E843DB"/>
    <w:rsid w:val="00E90B17"/>
    <w:rsid w:val="00E92FA2"/>
    <w:rsid w:val="00E95E7B"/>
    <w:rsid w:val="00EA10A5"/>
    <w:rsid w:val="00EA2870"/>
    <w:rsid w:val="00EA478A"/>
    <w:rsid w:val="00EB4009"/>
    <w:rsid w:val="00EB5462"/>
    <w:rsid w:val="00ED497B"/>
    <w:rsid w:val="00ED6EA3"/>
    <w:rsid w:val="00EE6067"/>
    <w:rsid w:val="00EE6B09"/>
    <w:rsid w:val="00EF6138"/>
    <w:rsid w:val="00F0082E"/>
    <w:rsid w:val="00F10415"/>
    <w:rsid w:val="00F106D3"/>
    <w:rsid w:val="00F13F64"/>
    <w:rsid w:val="00F1432B"/>
    <w:rsid w:val="00F20A75"/>
    <w:rsid w:val="00F212FD"/>
    <w:rsid w:val="00F23FEB"/>
    <w:rsid w:val="00F25197"/>
    <w:rsid w:val="00F26F15"/>
    <w:rsid w:val="00F32B82"/>
    <w:rsid w:val="00F35D59"/>
    <w:rsid w:val="00F4426D"/>
    <w:rsid w:val="00F533BF"/>
    <w:rsid w:val="00F547D9"/>
    <w:rsid w:val="00F73F7A"/>
    <w:rsid w:val="00F75C01"/>
    <w:rsid w:val="00F8212E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C639B"/>
    <w:rsid w:val="00FC7493"/>
    <w:rsid w:val="00FD6701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B9DA1"/>
  <w15:docId w15:val="{DC9B92EF-3879-4328-8F46-70C09A38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31</cp:revision>
  <cp:lastPrinted>2020-03-23T03:46:00Z</cp:lastPrinted>
  <dcterms:created xsi:type="dcterms:W3CDTF">2020-11-12T07:35:00Z</dcterms:created>
  <dcterms:modified xsi:type="dcterms:W3CDTF">2020-12-10T02:55:00Z</dcterms:modified>
</cp:coreProperties>
</file>